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126"/>
        <w:gridCol w:w="1728"/>
        <w:gridCol w:w="1664"/>
        <w:gridCol w:w="1995"/>
        <w:gridCol w:w="1559"/>
        <w:gridCol w:w="1817"/>
      </w:tblGrid>
      <w:tr>
        <w:trPr/>
        <w:tc>
          <w:tcPr>
            <w:tcW w:w="13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ble S2: Number, proportion and age-standardised rates of disability-adjusted-life-years (DALYs) due to cancers attributable to smoking (per 100,000) in 2019, by sex and location (Generated from data available from http://ghdx.healthdata.org/gbd-results-too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95313</w:t>
              <w:br/>
              <w:t>(42076550 , 517155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31.5 , 3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4.6</w:t>
              <w:br/>
              <w:t>(1067.6 , 13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1606</w:t>
              <w:br/>
              <w:t>(8835797 , 106521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8.2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9</w:t>
              <w:br/>
              <w:t>(202.1 , 24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7723</w:t>
              <w:br/>
              <w:t>(3050533 , 33812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30.4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1.6</w:t>
              <w:br/>
              <w:t>(1063.8 , 117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0096</w:t>
              <w:br/>
              <w:t>(1975420 , 22856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3.4 , 2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.3</w:t>
              <w:br/>
              <w:t>(615.3 , 70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486</w:t>
              <w:br/>
              <w:t>(284093 , 3299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27.4 , 3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9.5</w:t>
              <w:br/>
              <w:t>(890.1 , 103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120</w:t>
              <w:br/>
              <w:t>(190435 , 2312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1.7 , 2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.4</w:t>
              <w:br/>
              <w:t>(551.2 , 66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</w:t>
              <w:br/>
              <w:t>(823 , 12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40.4 , 4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0.8</w:t>
              <w:br/>
              <w:t>(2064.5 , 307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</w:t>
              <w:br/>
              <w:t>(496 , 7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33.4 , 4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8.5</w:t>
              <w:br/>
              <w:t>(1461.3 , 222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0143</w:t>
              <w:br/>
              <w:t>(2760082 , 30593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30.7 , 3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1.2</w:t>
              <w:br/>
              <w:t>(1082.8 , 119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7326</w:t>
              <w:br/>
              <w:t>(1777847 , 20613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3.5 , 2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6.3</w:t>
              <w:br/>
              <w:t>(620.4 , 71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217</w:t>
              <w:br/>
              <w:t>(138277 , 1613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8.8 , 2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6.6</w:t>
              <w:br/>
              <w:t>(619.2 , 71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25</w:t>
              <w:br/>
              <w:t>(86893 , 1037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5 , 1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.5</w:t>
              <w:br/>
              <w:t>(361.5 , 43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584</w:t>
              <w:br/>
              <w:t>(114813 , 1353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8.7 , 2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</w:t>
              <w:br/>
              <w:t>(611 , 71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745</w:t>
              <w:br/>
              <w:t>(69506 , 839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4.7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.4</w:t>
              <w:br/>
              <w:t>(344.3 , 41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33</w:t>
              <w:br/>
              <w:t>(22650 , 268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9.4 , 2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.9</w:t>
              <w:br/>
              <w:t>(631.8 , 74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80</w:t>
              <w:br/>
              <w:t>(16841 , 204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6.1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.9</w:t>
              <w:br/>
              <w:t>(432 , 52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9120</w:t>
              <w:br/>
              <w:t>(1872696 , 21959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32.5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0.8</w:t>
              <w:br/>
              <w:t>(975.8 , 113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428</w:t>
              <w:br/>
              <w:t>(328155 , 4278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9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8</w:t>
              <w:br/>
              <w:t>(152.5 , 19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4</w:t>
              <w:br/>
              <w:t>(1608 , 22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3.1 , 2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4.3</w:t>
              <w:br/>
              <w:t>(1215 , 168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</w:t>
              <w:br/>
              <w:t>(508 , 8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3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.2</w:t>
              <w:br/>
              <w:t>(344.5 , 54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4774</w:t>
              <w:br/>
              <w:t>(1366575 , 16104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32 , 3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7.9</w:t>
              <w:br/>
              <w:t>(936.1 , 108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865</w:t>
              <w:br/>
              <w:t>(266536 , 3546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5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.1</w:t>
              <w:br/>
              <w:t>(170.9 , 21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51</w:t>
              <w:br/>
              <w:t>(21104 , 255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4.4 , 2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.4</w:t>
              <w:br/>
              <w:t>(544.6 , 66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0</w:t>
              <w:br/>
              <w:t>(4610 , 64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6.3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.6</w:t>
              <w:br/>
              <w:t>(113.5 , 15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061</w:t>
              <w:br/>
              <w:t>(465923 , 5770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3.7 , 3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7.3</w:t>
              <w:br/>
              <w:t>(1132.3 , 139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91</w:t>
              <w:br/>
              <w:t>(50977 , 730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8</w:t>
              <w:br/>
              <w:t>(104.7 , 14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2249</w:t>
              <w:br/>
              <w:t>(4451464 , 49571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31.8 , 3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8.7</w:t>
              <w:br/>
              <w:t>(1156.3 , 128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3445</w:t>
              <w:br/>
              <w:t>(1927890 , 22230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8.2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.1</w:t>
              <w:br/>
              <w:t>(464.3 , 530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3</w:t>
              <w:br/>
              <w:t>(828 , 13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0.3 , 3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3.8</w:t>
              <w:br/>
              <w:t>(1163.8 , 193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</w:t>
              <w:br/>
              <w:t>(182 , 3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3.5 , 1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.5</w:t>
              <w:br/>
              <w:t>(269.7 , 54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54</w:t>
              <w:br/>
              <w:t>(76154 , 864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30.8 , 3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</w:t>
              <w:br/>
              <w:t>(1009.7 , 114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48</w:t>
              <w:br/>
              <w:t>(37372 , 441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9 , 2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</w:t>
              <w:br/>
              <w:t>(449.2 , 53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860</w:t>
              <w:br/>
              <w:t>(130511 , 1480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34.6 , 3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2.8</w:t>
              <w:br/>
              <w:t>(1329.2 , 150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01</w:t>
              <w:br/>
              <w:t>(52849 , 627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9 , 2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.6</w:t>
              <w:br/>
              <w:t>(511.4 , 60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7</w:t>
              <w:br/>
              <w:t>(9227 , 117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35.8 , 4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.8</w:t>
              <w:br/>
              <w:t>(981.6 , 125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4</w:t>
              <w:br/>
              <w:t>(2437 , 32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7 , 1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9</w:t>
              <w:br/>
              <w:t>(245.5 , 327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78</w:t>
              <w:br/>
              <w:t>(58513 , 685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30.7 , 3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0.9</w:t>
              <w:br/>
              <w:t>(1102.6 , 128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71</w:t>
              <w:br/>
              <w:t>(42118 , 518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  <w:br/>
              <w:t>(25.6 , 2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.5</w:t>
              <w:br/>
              <w:t>(742 , 90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92</w:t>
              <w:br/>
              <w:t>(35998 , 426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4.3 , 2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</w:t>
              <w:br/>
              <w:t>(670 , 79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45</w:t>
              <w:br/>
              <w:t>(16520 , 205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3.3 , 1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.1</w:t>
              <w:br/>
              <w:t>(282.3 , 34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586</w:t>
              <w:br/>
              <w:t>(722051 , 8305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32 , 3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5.1</w:t>
              <w:br/>
              <w:t>(1317.4 , 151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435</w:t>
              <w:br/>
              <w:t>(240283 , 2936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6 , 1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.7</w:t>
              <w:br/>
              <w:t>(405.3 , 49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090</w:t>
              <w:br/>
              <w:t>(929575 , 10661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31.7 , 3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4.6</w:t>
              <w:br/>
              <w:t>(1164.2 , 132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617</w:t>
              <w:br/>
              <w:t>(420341 , 497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8.4 , 2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</w:t>
              <w:br/>
              <w:t>(488.4 , 57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979</w:t>
              <w:br/>
              <w:t>(166898 , 1909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5</w:t>
              <w:br/>
              <w:t>(43.4 , 4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4.8</w:t>
              <w:br/>
              <w:t>(1726.3 , 196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03</w:t>
              <w:br/>
              <w:t>(48758 , 584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8.8 , 2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.8</w:t>
              <w:br/>
              <w:t>(476.6 , 56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2</w:t>
              <w:br/>
              <w:t>(1929 , 24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5.5 , 2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3.2</w:t>
              <w:br/>
              <w:t>(747.1 , 93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1</w:t>
              <w:br/>
              <w:t>(1120 , 14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20.5 , 2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.8</w:t>
              <w:br/>
              <w:t>(420.5 , 53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84</w:t>
              <w:br/>
              <w:t>(29514 , 350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6.3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.3</w:t>
              <w:br/>
              <w:t>(833.7 , 99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93</w:t>
              <w:br/>
              <w:t>(20285 , 247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20.5 , 2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.1</w:t>
              <w:br/>
              <w:t>(535.1 , 65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51</w:t>
              <w:br/>
              <w:t>(41610 , 488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3 , 2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0</w:t>
              <w:br/>
              <w:t>(802.2 , 94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42</w:t>
              <w:br/>
              <w:t>(16754 , 208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.9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.9</w:t>
              <w:br/>
              <w:t>(283.8 , 352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5451</w:t>
              <w:br/>
              <w:t>(608076 , 6976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30.4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.5</w:t>
              <w:br/>
              <w:t>(1025.6 , 116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499</w:t>
              <w:br/>
              <w:t>(222156 , 2692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4.6 , 1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</w:t>
              <w:br/>
              <w:t>(345.9 , 41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3</w:t>
              <w:br/>
              <w:t>(4419 , 58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30.8 , 3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.4</w:t>
              <w:br/>
              <w:t>(955.1 , 126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3</w:t>
              <w:br/>
              <w:t>(1842 , 25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6.3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.9</w:t>
              <w:br/>
              <w:t>(375.5 , 52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5</w:t>
              <w:br/>
              <w:t>(3583 , 44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31.7 , 3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2.5</w:t>
              <w:br/>
              <w:t>(862 , 106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2</w:t>
              <w:br/>
              <w:t>(940 , 12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1.3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.8</w:t>
              <w:br/>
              <w:t>(230.2 , 312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9</w:t>
              <w:br/>
              <w:t>(721 , 10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8</w:t>
              <w:br/>
              <w:t>(33.8 , 3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9.2</w:t>
              <w:br/>
              <w:t>(1773.3 , 268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</w:t>
              <w:br/>
              <w:t>(310 , 5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8.8 , 2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0.6</w:t>
              <w:br/>
              <w:t>(729.3 , 128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881</w:t>
              <w:br/>
              <w:t>(186811 , 216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1.2 , 3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9.7</w:t>
              <w:br/>
              <w:t>(1180.8 , 136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402</w:t>
              <w:br/>
              <w:t>(117391 , 1404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3.3 , 2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.2</w:t>
              <w:br/>
              <w:t>(709.3 , 84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24</w:t>
              <w:br/>
              <w:t>(26027 , 307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6 , 2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.7</w:t>
              <w:br/>
              <w:t>(586.2 , 69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61</w:t>
              <w:br/>
              <w:t>(16496 , 206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6 , 1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</w:t>
              <w:br/>
              <w:t>(365.4 , 45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525</w:t>
              <w:br/>
              <w:t>(107253 , 1240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8.4 , 3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9.8</w:t>
              <w:br/>
              <w:t>(1162.9 , 133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4</w:t>
              <w:br/>
              <w:t>(17768 , 229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7.3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9</w:t>
              <w:br/>
              <w:t>(178.3 , 23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</w:t>
              <w:br/>
              <w:t>(238 , 5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5.8 , 3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0.8</w:t>
              <w:br/>
              <w:t>(829.9 , 19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81 , 2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2.2 , 1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5</w:t>
              <w:br/>
              <w:t>(275.7 , 71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280</w:t>
              <w:br/>
              <w:t>(553739 , 6386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37.5 , 4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.8</w:t>
              <w:br/>
              <w:t>(1399.4 , 160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578</w:t>
              <w:br/>
              <w:t>(138469 , 1673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4.5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.3</w:t>
              <w:br/>
              <w:t>(346 , 41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43</w:t>
              <w:br/>
              <w:t>(50278 , 596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5 , 2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.2</w:t>
              <w:br/>
              <w:t>(519.1 , 61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30</w:t>
              <w:br/>
              <w:t>(45506 , 544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8 , 2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.5</w:t>
              <w:br/>
              <w:t>(456.7 , 54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45</w:t>
              <w:br/>
              <w:t>(60633 , 709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7.7 , 3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4.2</w:t>
              <w:br/>
              <w:t>(789.2 , 92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35</w:t>
              <w:br/>
              <w:t>(31312 , 380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8.4 , 2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.3</w:t>
              <w:br/>
              <w:t>(382.9 , 46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744</w:t>
              <w:br/>
              <w:t>(569436 , 6406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28.9 , 3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4</w:t>
              <w:br/>
              <w:t>(1013.9 , 113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316</w:t>
              <w:br/>
              <w:t>(402654 , 4696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3.4 , 2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.7</w:t>
              <w:br/>
              <w:t>(655.9 , 75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324</w:t>
              <w:br/>
              <w:t>(376275 , 4335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25.1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.2</w:t>
              <w:br/>
              <w:t>(1007.8 , 116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921</w:t>
              <w:br/>
              <w:t>(202317 , 2515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4.8 , 1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.7</w:t>
              <w:br/>
              <w:t>(462.1 , 57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436</w:t>
              <w:br/>
              <w:t>(274265 , 3197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6.6 , 3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.1</w:t>
              <w:br/>
              <w:t>(1143.9 , 133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261</w:t>
              <w:br/>
              <w:t>(145104 , 1828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5.5 , 1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</w:t>
              <w:br/>
              <w:t>(510.9 , 65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20</w:t>
              <w:br/>
              <w:t>(62321 , 757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.7 , 2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.4</w:t>
              <w:br/>
              <w:t>(560.7 , 68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07</w:t>
              <w:br/>
              <w:t>(42277 , 544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2.8 , 1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.1</w:t>
              <w:br/>
              <w:t>(330.4 , 42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47</w:t>
              <w:br/>
              <w:t>(36205 , 417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  <w:br/>
              <w:t>(31.6 , 3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6.2</w:t>
              <w:br/>
              <w:t>(1646.2 , 190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41</w:t>
              <w:br/>
              <w:t>(12828 , 161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3.7 , 1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.4</w:t>
              <w:br/>
              <w:t>(493.3 , 630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4410</w:t>
              <w:br/>
              <w:t>(2274070 , 30322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40.8 , 4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6.3</w:t>
              <w:br/>
              <w:t>(1651.1 , 219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261</w:t>
              <w:br/>
              <w:t>(294966 , 4290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6.3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5</w:t>
              <w:br/>
              <w:t>(159.1 , 23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88</w:t>
              <w:br/>
              <w:t>(99112 , 1651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3</w:t>
              <w:br/>
              <w:t>(40.9 , 4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8</w:t>
              <w:br/>
              <w:t>(1554.7 , 257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94</w:t>
              <w:br/>
              <w:t>(10090 , 185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7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5</w:t>
              <w:br/>
              <w:t>(121 , 22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40</w:t>
              <w:br/>
              <w:t>(12938 , 211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  <w:br/>
              <w:t>(35.9 , 4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.9</w:t>
              <w:br/>
              <w:t>(1323 , 215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9</w:t>
              <w:br/>
              <w:t>(3891 , 66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6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.4</w:t>
              <w:br/>
              <w:t>(286.1 , 49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58</w:t>
              <w:br/>
              <w:t>(20712 , 337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  <w:br/>
              <w:t>(37.3 , 4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7.3</w:t>
              <w:br/>
              <w:t>(1444.4 , 23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0</w:t>
              <w:br/>
              <w:t>(3966 , 69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</w:t>
              <w:br/>
              <w:t>(192.6 , 35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69</w:t>
              <w:br/>
              <w:t>(29463 , 448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9</w:t>
              <w:br/>
              <w:t>(34.8 , 3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5.7</w:t>
              <w:br/>
              <w:t>(1402.5 , 213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6</w:t>
              <w:br/>
              <w:t>(4729 , 77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4</w:t>
              <w:br/>
              <w:t>(169.7 , 28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34</w:t>
              <w:br/>
              <w:t>(35471 , 475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8.8 , 4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8.6</w:t>
              <w:br/>
              <w:t>(1422.4 , 189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1</w:t>
              <w:br/>
              <w:t>(2415 , 40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2</w:t>
              <w:br/>
              <w:t>(75 , 12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2125</w:t>
              <w:br/>
              <w:t>(1429713 , 21166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3</w:t>
              <w:br/>
              <w:t>(41.7 , 4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5.7</w:t>
              <w:br/>
              <w:t>(1514.9 , 223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704</w:t>
              <w:br/>
              <w:t>(208913 , 3258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8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.3</w:t>
              <w:br/>
              <w:t>(162.8 , 26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2295</w:t>
              <w:br/>
              <w:t>(521721 , 8024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  <w:br/>
              <w:t>(38.7 , 4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3.3</w:t>
              <w:br/>
              <w:t>(1758.4 , 269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66</w:t>
              <w:br/>
              <w:t>(44962 , 793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6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2</w:t>
              <w:br/>
              <w:t>(113.7 , 205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9006</w:t>
              <w:br/>
              <w:t>(1626945 , 21741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9.7 , 4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6.7</w:t>
              <w:br/>
              <w:t>(1764.1 , 235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2458</w:t>
              <w:br/>
              <w:t>(559397 , 7608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8.7 , 2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.6</w:t>
              <w:br/>
              <w:t>(522.8 , 71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07</w:t>
              <w:br/>
              <w:t>(20543 , 380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7.2 , 4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6.7</w:t>
              <w:br/>
              <w:t>(996 , 183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8</w:t>
              <w:br/>
              <w:t>(2527 , 45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.1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4</w:t>
              <w:br/>
              <w:t>(112.9 , 20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60</w:t>
              <w:br/>
              <w:t>(46336 , 762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  <w:br/>
              <w:t>(44.3 , 4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6.2</w:t>
              <w:br/>
              <w:t>(1697.2 , 277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34</w:t>
              <w:br/>
              <w:t>(14379 , 237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8.5 , 2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.8</w:t>
              <w:br/>
              <w:t>(460 , 77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20</w:t>
              <w:br/>
              <w:t>(107228 , 170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8</w:t>
              <w:br/>
              <w:t>(41.7 , 4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1.9</w:t>
              <w:br/>
              <w:t>(1817.1 , 290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50</w:t>
              <w:br/>
              <w:t>(28460 , 474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2 , 1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</w:t>
              <w:br/>
              <w:t>(454.9 , 78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13</w:t>
              <w:br/>
              <w:t>(55179 , 900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  <w:br/>
              <w:t>(37.6 , 4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2.9</w:t>
              <w:br/>
              <w:t>(1498.8 , 244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14</w:t>
              <w:br/>
              <w:t>(17469 , 281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7.2 , 2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.6</w:t>
              <w:br/>
              <w:t>(400.9 , 65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135</w:t>
              <w:br/>
              <w:t>(109688 , 1673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4.3 , 3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9</w:t>
              <w:br/>
              <w:t>(1180.6 , 180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05</w:t>
              <w:br/>
              <w:t>(42792 , 650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7.4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  <w:br/>
              <w:t>(391 , 607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820</w:t>
              <w:br/>
              <w:t>(152453 , 2282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  <w:br/>
              <w:t>(41.1 , 4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7.5</w:t>
              <w:br/>
              <w:t>(1970 , 295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22</w:t>
              <w:br/>
              <w:t>(73168 , 1108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.6 , 2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6</w:t>
              <w:br/>
              <w:t>(764.3 , 117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3</w:t>
              <w:br/>
              <w:t>(10069 , 152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48.5 , 5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7.9</w:t>
              <w:br/>
              <w:t>(2191.5 , 330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6</w:t>
              <w:br/>
              <w:t>(3707 , 52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5.1 , 3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.8</w:t>
              <w:br/>
              <w:t>(727 , 103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87</w:t>
              <w:br/>
              <w:t>(28611 , 478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8</w:t>
              <w:br/>
              <w:t>(42.4 , 4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3.3</w:t>
              <w:br/>
              <w:t>(1757.7 , 290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29</w:t>
              <w:br/>
              <w:t>(7373 , 124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6.1 , 1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.3</w:t>
              <w:br/>
              <w:t>(443 , 75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240</w:t>
              <w:br/>
              <w:t>(506692 , 8142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39.4 , 4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4.8</w:t>
              <w:br/>
              <w:t>(1676.9 , 269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408</w:t>
              <w:br/>
              <w:t>(199950 , 3202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21.2 , 2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.1</w:t>
              <w:br/>
              <w:t>(544.3 , 88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889</w:t>
              <w:br/>
              <w:t>(253654 , 3790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38.6 , 4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3.6</w:t>
              <w:br/>
              <w:t>(1648.4 , 247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63</w:t>
              <w:br/>
              <w:t>(53610 , 882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2.2 , 1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.1</w:t>
              <w:br/>
              <w:t>(311.7 , 52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972</w:t>
              <w:br/>
              <w:t>(130861 , 2106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41.9 , 4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0.2</w:t>
              <w:br/>
              <w:t>(1818.2 , 294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72</w:t>
              <w:br/>
              <w:t>(50041 , 828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21 , 2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</w:t>
              <w:br/>
              <w:t>(647.2 , 109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23</w:t>
              <w:br/>
              <w:t>(53188 , 883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3.7 , 3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4.1</w:t>
              <w:br/>
              <w:t>(1296.5 , 214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97</w:t>
              <w:br/>
              <w:t>(12427 , 214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10.7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.1</w:t>
              <w:br/>
              <w:t>(258.6 , 45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35</w:t>
              <w:br/>
              <w:t>(21020 , 358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33 , 3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7.2</w:t>
              <w:br/>
              <w:t>(1127.6 , 192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8</w:t>
              <w:br/>
              <w:t>(7210 , 124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7.1 , 2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.3</w:t>
              <w:br/>
              <w:t>(357.1 , 62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251</w:t>
              <w:br/>
              <w:t>(410938 , 5173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30.4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1.1</w:t>
              <w:br/>
              <w:t>(1173.2 , 146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20</w:t>
              <w:br/>
              <w:t>(28573 , 417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3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8</w:t>
              <w:br/>
              <w:t>(63.2 , 9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09</w:t>
              <w:br/>
              <w:t>(31584 , 450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44.5 , 4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7.7</w:t>
              <w:br/>
              <w:t>(1716.8 , 243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2</w:t>
              <w:br/>
              <w:t>(1195 , 20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50 , 8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00</w:t>
              <w:br/>
              <w:t>(63664 , 1077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7</w:t>
              <w:br/>
              <w:t>(36.1 , 4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9</w:t>
              <w:br/>
              <w:t>(1338.8 , 221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0</w:t>
              <w:br/>
              <w:t>(1359 , 28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23.3 , 4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83</w:t>
              <w:br/>
              <w:t>(43857 , 629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7</w:t>
              <w:br/>
              <w:t>(40.5 , 4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2.8</w:t>
              <w:br/>
              <w:t>(1797.4 , 257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9</w:t>
              <w:br/>
              <w:t>(2756 , 46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4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1</w:t>
              <w:br/>
              <w:t>(88.7 , 15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16</w:t>
              <w:br/>
              <w:t>(101482 , 1377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  <w:br/>
              <w:t>(35.2 , 3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8.6</w:t>
              <w:br/>
              <w:t>(1312.7 , 176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53</w:t>
              <w:br/>
              <w:t>(9069 , 148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4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2</w:t>
              <w:br/>
              <w:t>(85.8 , 13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03</w:t>
              <w:br/>
              <w:t>(18545 , 246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30.3 , 3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3.9</w:t>
              <w:br/>
              <w:t>(865 , 114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4</w:t>
              <w:br/>
              <w:t>(1855 , 33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3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3</w:t>
              <w:br/>
              <w:t>(66.7 , 11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28</w:t>
              <w:br/>
              <w:t>(20689 , 376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2.6 , 3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6.8</w:t>
              <w:br/>
              <w:t>(2008.7 , 342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5</w:t>
              <w:br/>
              <w:t>(2006 , 42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2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.3</w:t>
              <w:br/>
              <w:t>(163.4 , 34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81</w:t>
              <w:br/>
              <w:t>(14742 , 252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8.1 , 2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.2</w:t>
              <w:br/>
              <w:t>(584.3 , 96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</w:t>
              <w:br/>
              <w:t>(1096 , 20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1</w:t>
              <w:br/>
              <w:t>(35.6 , 6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54</w:t>
              <w:br/>
              <w:t>(12781 , 205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3.3 , 2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.1</w:t>
              <w:br/>
              <w:t>(642.8 , 102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5</w:t>
              <w:br/>
              <w:t>(1399 , 26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7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8</w:t>
              <w:br/>
              <w:t>(56.2 , 10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575</w:t>
              <w:br/>
              <w:t>(67223 , 989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20.1 , 2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.7</w:t>
              <w:br/>
              <w:t>(622.3 , 89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7</w:t>
              <w:br/>
              <w:t>(4668 , 91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9</w:t>
              <w:br/>
              <w:t>(32.6 , 6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117</w:t>
              <w:br/>
              <w:t>(326872 , 4860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2.5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.8</w:t>
              <w:br/>
              <w:t>(301.2 , 44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429</w:t>
              <w:br/>
              <w:t>(129537 , 2173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4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.4</w:t>
              <w:br/>
              <w:t>(101.2 , 16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34</w:t>
              <w:br/>
              <w:t>(53239 , 963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1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8</w:t>
              <w:br/>
              <w:t>(222.7 , 40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35</w:t>
              <w:br/>
              <w:t>(33464 , 603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7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9</w:t>
              <w:br/>
              <w:t>(117.6 , 21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5</w:t>
              <w:br/>
              <w:t>(8754 , 150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.6 , 1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.1</w:t>
              <w:br/>
              <w:t>(369 , 63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9</w:t>
              <w:br/>
              <w:t>(2786 , 50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6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5</w:t>
              <w:br/>
              <w:t>(101.1 , 18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0</w:t>
              <w:br/>
              <w:t>(5077 , 96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8 , 1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.5</w:t>
              <w:br/>
              <w:t>(206 , 39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1</w:t>
              <w:br/>
              <w:t>(2511 , 56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4 , 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4</w:t>
              <w:br/>
              <w:t>(75.4 , 17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49</w:t>
              <w:br/>
              <w:t>(10187 , 184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6 , 1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4</w:t>
              <w:br/>
              <w:t>(207.2 , 37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9</w:t>
              <w:br/>
              <w:t>(3859 , 92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2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2</w:t>
              <w:br/>
              <w:t>(62.9 , 14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37</w:t>
              <w:br/>
              <w:t>(12292 , 220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5.6 , 2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.5</w:t>
              <w:br/>
              <w:t>(429.4 , 76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0</w:t>
              <w:br/>
              <w:t>(4859 , 104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.6</w:t>
              <w:br/>
              <w:t>(148.8 , 31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863</w:t>
              <w:br/>
              <w:t>(141063 , 2242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1.6 , 1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.2</w:t>
              <w:br/>
              <w:t>(263 , 41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20</w:t>
              <w:br/>
              <w:t>(44184 , 794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3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3</w:t>
              <w:br/>
              <w:t>(70.6 , 12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0</w:t>
              <w:br/>
              <w:t>(5508 , 86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10.9 , 1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.4</w:t>
              <w:br/>
              <w:t>(286.9 , 44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2</w:t>
              <w:br/>
              <w:t>(1370 , 30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3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51.7 , 112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8</w:t>
              <w:br/>
              <w:t>(4680 , 81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1.3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.4</w:t>
              <w:br/>
              <w:t>(233.8 , 40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0</w:t>
              <w:br/>
              <w:t>(1392 , 28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2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9</w:t>
              <w:br/>
              <w:t>(65.5 , 13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21</w:t>
              <w:br/>
              <w:t>(61972 , 1127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6.7 , 2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.3</w:t>
              <w:br/>
              <w:t>(446.6 , 80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52</w:t>
              <w:br/>
              <w:t>(25873 , 552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5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.9</w:t>
              <w:br/>
              <w:t>(165.1 , 34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22</w:t>
              <w:br/>
              <w:t>(51698 , 835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7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.5</w:t>
              <w:br/>
              <w:t>(195.1 , 31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25</w:t>
              <w:br/>
              <w:t>(16778 , 329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1</w:t>
              <w:br/>
              <w:t>(57.5 , 11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23</w:t>
              <w:br/>
              <w:t>(12866 , 253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.3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3</w:t>
              <w:br/>
              <w:t>(308.6 , 6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6</w:t>
              <w:br/>
              <w:t>(3619 , 94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9</w:t>
              <w:br/>
              <w:t>(76.3 , 195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20</w:t>
              <w:br/>
              <w:t>(17954 , 304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9.8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.4</w:t>
              <w:br/>
              <w:t>(251.3 , 42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6</w:t>
              <w:br/>
              <w:t>(6418 , 121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3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4</w:t>
              <w:br/>
              <w:t>(81 , 152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79</w:t>
              <w:br/>
              <w:t>(17254 , 352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4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6</w:t>
              <w:br/>
              <w:t>(113.5 , 23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3</w:t>
              <w:br/>
              <w:t>(5602 , 130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4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7</w:t>
              <w:br/>
              <w:t>(33.5 , 77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545</w:t>
              <w:br/>
              <w:t>(187494 , 2617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2.8 , 2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4.9</w:t>
              <w:br/>
              <w:t>(762.8 , 106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12</w:t>
              <w:br/>
              <w:t>(70877 , 1064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9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.9</w:t>
              <w:br/>
              <w:t>(259.6 , 391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177 , 2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1.8 , 1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.9</w:t>
              <w:br/>
              <w:t>(361.3 , 53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65 , 1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2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.8</w:t>
              <w:br/>
              <w:t>(116.8 , 20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6</w:t>
              <w:br/>
              <w:t>(861 , 13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7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.7</w:t>
              <w:br/>
              <w:t>(389.3 , 60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</w:t>
              <w:br/>
              <w:t>(171 , 3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.1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6</w:t>
              <w:br/>
              <w:t>(68.3 , 13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</w:t>
              <w:br/>
              <w:t>(687 , 9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6.4 , 1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.1</w:t>
              <w:br/>
              <w:t>(478.9 , 66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33 , 2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4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9</w:t>
              <w:br/>
              <w:t>(93.1 , 174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</w:t>
              <w:br/>
              <w:t>(412 , 6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20.2 , 2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.2</w:t>
              <w:br/>
              <w:t>(713.4 , 104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103 , 1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2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1</w:t>
              <w:br/>
              <w:t>(148.6 , 248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9</w:t>
              <w:br/>
              <w:t>(956 , 15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.2 , 1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.6</w:t>
              <w:br/>
              <w:t>(509.1 , 80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</w:t>
              <w:br/>
              <w:t>(200 , 3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6</w:t>
              <w:br/>
              <w:t>(89.7 , 16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020</w:t>
              <w:br/>
              <w:t>(107355 , 1646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1</w:t>
              <w:br/>
              <w:t>(36 , 4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0.1</w:t>
              <w:br/>
              <w:t>(1198.4 , 184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61</w:t>
              <w:br/>
              <w:t>(39673 , 633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7 , 2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.8</w:t>
              <w:br/>
              <w:t>(410 , 65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</w:t>
              <w:br/>
              <w:t>(250 , 3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1.7 , 1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.2</w:t>
              <w:br/>
              <w:t>(556.1 , 87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  <w:br/>
              <w:t>(50 , 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4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6</w:t>
              <w:br/>
              <w:t>(112.5 , 214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94</w:t>
              <w:br/>
              <w:t>(21069 , 398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7.4 , 2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.7</w:t>
              <w:br/>
              <w:t>(476.9 , 88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08</w:t>
              <w:br/>
              <w:t>(11107 , 220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9.8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.6</w:t>
              <w:br/>
              <w:t>(229.7 , 45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  <w:br/>
              <w:t>(330 , 4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3.1 , 1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6.2</w:t>
              <w:br/>
              <w:t>(578.4 , 75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  <w:br/>
              <w:t>(71 , 1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3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1</w:t>
              <w:br/>
              <w:t>(120.5 , 21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6</w:t>
              <w:br/>
              <w:t>(1026 , 18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1.9 , 1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.7</w:t>
              <w:br/>
              <w:t>(322.8 , 56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317 , 7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2.8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2</w:t>
              <w:br/>
              <w:t>(90.7 , 20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85</w:t>
              <w:br/>
              <w:t>(7550 , 179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.1</w:t>
              <w:br/>
              <w:t>(222.2 , 52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6</w:t>
              <w:br/>
              <w:t>(2674 , 83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7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5</w:t>
              <w:br/>
              <w:t>(64.5 , 185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39</w:t>
              <w:br/>
              <w:t>(9112 , 150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9.3 , 2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.8</w:t>
              <w:br/>
              <w:t>(632.8 , 104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4</w:t>
              <w:br/>
              <w:t>(2229 , 42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7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.3</w:t>
              <w:br/>
              <w:t>(147.7 , 28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47</w:t>
              <w:br/>
              <w:t>(10270 , 180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2 , 2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.1</w:t>
              <w:br/>
              <w:t>(341.6 , 60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8</w:t>
              <w:br/>
              <w:t>(3903 , 69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8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8</w:t>
              <w:br/>
              <w:t>(108.4 , 19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140 , 2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7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.2</w:t>
              <w:br/>
              <w:t>(406 , 59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7 , 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6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3</w:t>
              <w:br/>
              <w:t>(77.1 , 15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</w:t>
              <w:br/>
              <w:t>(571 , 8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5.1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.2</w:t>
              <w:br/>
              <w:t>(543.8 , 79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116 , 2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9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6</w:t>
              <w:br/>
              <w:t>(102.1 , 18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</w:t>
              <w:br/>
              <w:t>(315 , 4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2 , 1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.8</w:t>
              <w:br/>
              <w:t>(439.2 , 62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60 , 1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6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8</w:t>
              <w:br/>
              <w:t>(90.9 , 17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5</w:t>
              <w:br/>
              <w:t>(1735 , 26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20.5 , 2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.7</w:t>
              <w:br/>
              <w:t>(598.7 , 91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</w:t>
              <w:br/>
              <w:t>(576 , 10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4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.7</w:t>
              <w:br/>
              <w:t>(174.1 , 312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8</w:t>
              <w:br/>
              <w:t>(3394 , 63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6.6 , 2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.4</w:t>
              <w:br/>
              <w:t>(367.4 , 68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</w:t>
              <w:br/>
              <w:t>(823 , 17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9</w:t>
              <w:br/>
              <w:t>(86.8 , 18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</w:t>
              <w:br/>
              <w:t>(566 , 8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3 , 1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.3</w:t>
              <w:br/>
              <w:t>(655.4 , 98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</w:t>
              <w:br/>
              <w:t>(185 , 3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9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.2</w:t>
              <w:br/>
              <w:t>(177.9 , 30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2064</w:t>
              <w:br/>
              <w:t>(758184 , 8826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21.1 , 2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.2</w:t>
              <w:br/>
              <w:t>(674.3 , 78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000</w:t>
              <w:br/>
              <w:t>(382623 , 4897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.7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.2</w:t>
              <w:br/>
              <w:t>(284.6 , 36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589</w:t>
              <w:br/>
              <w:t>(737526 , 8583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20.9 , 2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.5</w:t>
              <w:br/>
              <w:t>(672 , 78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795</w:t>
              <w:br/>
              <w:t>(377071 , 4820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7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.8</w:t>
              <w:br/>
              <w:t>(286.9 , 36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75</w:t>
              <w:br/>
              <w:t>(16774 , 295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 , 2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.4</w:t>
              <w:br/>
              <w:t>(635.8 , 109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5</w:t>
              <w:br/>
              <w:t>(4960 , 105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.6</w:t>
              <w:br/>
              <w:t>(172.1 , 356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02193</w:t>
              <w:br/>
              <w:t>(15279576 , 237317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40.8 , 4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1.3</w:t>
              <w:br/>
              <w:t>(1480.6 , 226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9259</w:t>
              <w:br/>
              <w:t>(1434790 , 22591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4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.4</w:t>
              <w:br/>
              <w:t>(131 , 20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50350</w:t>
              <w:br/>
              <w:t>(14730476 , 231995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8</w:t>
              <w:br/>
              <w:t>(41 , 4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9.4</w:t>
              <w:br/>
              <w:t>(1480.9 , 228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0559</w:t>
              <w:br/>
              <w:t>(1386024 , 22152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.5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.3</w:t>
              <w:br/>
              <w:t>(131.2 , 209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069</w:t>
              <w:br/>
              <w:t>(192795 , 3092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34.7 , 4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8.1</w:t>
              <w:br/>
              <w:t>(1359.1 , 21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71</w:t>
              <w:br/>
              <w:t>(18640 , 364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1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4</w:t>
              <w:br/>
              <w:t>(101 , 198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774</w:t>
              <w:br/>
              <w:t>(234537 , 3990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4.5 , 3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6.2</w:t>
              <w:br/>
              <w:t>(1257.8 , 213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29</w:t>
              <w:br/>
              <w:t>(15681 , 300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5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8</w:t>
              <w:br/>
              <w:t>(77.6 , 14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2754</w:t>
              <w:br/>
              <w:t>(2683134 , 36134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9</w:t>
              <w:br/>
              <w:t>(29.5 , 3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1.2</w:t>
              <w:br/>
              <w:t>(916.2 , 122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832</w:t>
              <w:br/>
              <w:t>(271554 , 4400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3.2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7</w:t>
              <w:br/>
              <w:t>(84.2 , 13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27</w:t>
              <w:br/>
              <w:t>(57406 , 889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  <w:br/>
              <w:t>(31.6 , 3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8.6</w:t>
              <w:br/>
              <w:t>(1161.5 , 175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52</w:t>
              <w:br/>
              <w:t>(7119 , 132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6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7</w:t>
              <w:br/>
              <w:t>(104.9 , 18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843</w:t>
              <w:br/>
              <w:t>(840168 , 13926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29.8 , 3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7.3</w:t>
              <w:br/>
              <w:t>(798.1 , 128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85</w:t>
              <w:br/>
              <w:t>(61794 , 1482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9</w:t>
              <w:br/>
              <w:t>(55.4 , 131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44</w:t>
              <w:br/>
              <w:t>(17398 , 302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8.5 , 3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.4</w:t>
              <w:br/>
              <w:t>(830.9 , 138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1</w:t>
              <w:br/>
              <w:t>(2178 , 46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1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6</w:t>
              <w:br/>
              <w:t>(95.2 , 196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608</w:t>
              <w:br/>
              <w:t>(99438 , 1626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6.6 , 3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.7</w:t>
              <w:br/>
              <w:t>(730.2 , 117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0</w:t>
              <w:br/>
              <w:t>(6476 , 122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4</w:t>
              <w:br/>
              <w:t>(50.4 , 9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</w:t>
              <w:br/>
              <w:t>(662 , 9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1.9 , 2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.7</w:t>
              <w:br/>
              <w:t>(402.1 , 59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69 , 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8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5</w:t>
              <w:br/>
              <w:t>(52.8 , 9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0</w:t>
              <w:br/>
              <w:t>(4016 , 62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4.6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.9</w:t>
              <w:br/>
              <w:t>(486.1 , 74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</w:t>
              <w:br/>
              <w:t>(372 , 6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3</w:t>
              <w:br/>
              <w:t>(38.7 , 7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476</w:t>
              <w:br/>
              <w:t>(144127 , 2580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2.4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.3</w:t>
              <w:br/>
              <w:t>(707.2 , 125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13</w:t>
              <w:br/>
              <w:t>(44106 , 797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9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.2</w:t>
              <w:br/>
              <w:t>(173.5 , 30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666</w:t>
              <w:br/>
              <w:t>(264616 , 4652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5.7 , 2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.6</w:t>
              <w:br/>
              <w:t>(694.9 , 119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68</w:t>
              <w:br/>
              <w:t>(54210 , 957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8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1</w:t>
              <w:br/>
              <w:t>(132.7 , 22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22</w:t>
              <w:br/>
              <w:t>(40910 , 778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21 , 2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.7</w:t>
              <w:br/>
              <w:t>(346 , 65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2</w:t>
              <w:br/>
              <w:t>(3102 , 62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1.9 , 4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</w:t>
              <w:br/>
              <w:t>(719 , 9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7.4 , 3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7.5</w:t>
              <w:br/>
              <w:t>(1311.6 , 178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5 , 1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9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94.6 , 179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332</w:t>
              <w:br/>
              <w:t>(359586 , 6891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26.7 , 3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.1</w:t>
              <w:br/>
              <w:t>(749.9 , 141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57</w:t>
              <w:br/>
              <w:t>(38268 , 714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6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4</w:t>
              <w:br/>
              <w:t>(68.8 , 127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2</w:t>
              <w:br/>
              <w:t>(2329 , 46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5.5 , 3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.3</w:t>
              <w:br/>
              <w:t>(569.2 , 110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</w:t>
              <w:br/>
              <w:t>(198 , 4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8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2</w:t>
              <w:br/>
              <w:t>(48.7 , 111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597</w:t>
              <w:br/>
              <w:t>(531928 , 8538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  <w:br/>
              <w:t>(34.8 , 4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0</w:t>
              <w:br/>
              <w:t>(1210.9 , 188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49</w:t>
              <w:br/>
              <w:t>(24581 , 495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  <w:br/>
              <w:t>(47.4 , 9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16</w:t>
              <w:br/>
              <w:t>(20797 , 382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8.3 , 2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.3</w:t>
              <w:br/>
              <w:t>(553.5 , 98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37</w:t>
              <w:br/>
              <w:t>(7687 , 156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.3</w:t>
              <w:br/>
              <w:t>(200.9 , 382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  <w:br/>
              <w:t>(200 , 2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3.3 , 2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.6</w:t>
              <w:br/>
              <w:t>(844.6 , 11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74 , 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8.7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.6</w:t>
              <w:br/>
              <w:t>(279.9 , 47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105 , 1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5.3 , 3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</w:t>
              <w:br/>
              <w:t>(837.7 , 122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9 , 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7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.5</w:t>
              <w:br/>
              <w:t>(151.9 , 28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</w:t>
              <w:br/>
              <w:t>(303 , 7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4 , 3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7.3</w:t>
              <w:br/>
              <w:t>(873.8 , 198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151 , 3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0 , 1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.3</w:t>
              <w:br/>
              <w:t>(372.4 , 84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4</w:t>
              <w:br/>
              <w:t>(1464 , 25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5 , 2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.5</w:t>
              <w:br/>
              <w:t>(409.4 , 66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1</w:t>
              <w:br/>
              <w:t>(533 , 13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.2</w:t>
              <w:br/>
              <w:t>(125.3 , 307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</w:t>
              <w:br/>
              <w:t>(711 , 10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4.7 , 3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.7</w:t>
              <w:br/>
              <w:t>(744.7 , 112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</w:t>
              <w:br/>
              <w:t>(237 , 3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.8 , 1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.7</w:t>
              <w:br/>
              <w:t>(243.9 , 39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</w:t>
              <w:br/>
              <w:t>(419 , 7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5.9 , 3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1.6</w:t>
              <w:br/>
              <w:t>(1275.1 , 216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</w:t>
              <w:br/>
              <w:t>(335 , 7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4.4 , 2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3.8</w:t>
              <w:br/>
              <w:t>(770.3 , 167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32 , 2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18.7 , 2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.8</w:t>
              <w:br/>
              <w:t>(695.8 , 153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34 , 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2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.6</w:t>
              <w:br/>
              <w:t>(173.9 , 409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9 , 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7.6 , 2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5.2</w:t>
              <w:br/>
              <w:t>(971.6 , 191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.5 , 1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.9</w:t>
              <w:br/>
              <w:t>(475.2 , 108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3.7 , 3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.5</w:t>
              <w:br/>
              <w:t>(803.8 , 117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.6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.6</w:t>
              <w:br/>
              <w:t>(220.5 , 44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2</w:t>
              <w:br/>
              <w:t>(368 , 5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9.8 , 3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7.2</w:t>
              <w:br/>
              <w:t>(1303.3 , 173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74 , 1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.6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.4</w:t>
              <w:br/>
              <w:t>(256 , 47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102 , 1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2.1 , 2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5</w:t>
              <w:br/>
              <w:t>(871.4 , 14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0 , 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8.7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</w:t>
              <w:br/>
              <w:t>(345.4 , 719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58</w:t>
              <w:br/>
              <w:t>(11853 , 256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6.3 , 2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.1</w:t>
              <w:br/>
              <w:t>(454.6 , 94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7</w:t>
              <w:br/>
              <w:t>(4319 , 103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4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.6</w:t>
              <w:br/>
              <w:t>(172.2 , 38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</w:t>
              <w:br/>
              <w:t>(416 , 6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1.9 , 2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.3</w:t>
              <w:br/>
              <w:t>(563.9 , 86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</w:t>
              <w:br/>
              <w:t>(172 , 3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.8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.5</w:t>
              <w:br/>
              <w:t>(224.3 , 43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0</w:t>
              <w:br/>
              <w:t>(1555 , 38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1.1 , 3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6.9</w:t>
              <w:br/>
              <w:t>(952.8 , 220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1</w:t>
              <w:br/>
              <w:t>(579 , 14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7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.5</w:t>
              <w:br/>
              <w:t>(327.5 , 74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4.7 , 3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.2</w:t>
              <w:br/>
              <w:t>(539.8 , 99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7.6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.8</w:t>
              <w:br/>
              <w:t>(235 , 54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</w:t>
              <w:br/>
              <w:t>(398 , 6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23.3 , 2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1.1</w:t>
              <w:br/>
              <w:t>(1091.8 , 170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72 , 1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5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172.7 , 33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8 , 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4.1 , 3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7.2</w:t>
              <w:br/>
              <w:t>(764.9 , 136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5 , 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.7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.3</w:t>
              <w:br/>
              <w:t>(269.3 , 56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</w:t>
              <w:br/>
              <w:t>(540 , 11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7.6 , 2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.7</w:t>
              <w:br/>
              <w:t>(586.5 , 118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46 , 1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6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4</w:t>
              <w:br/>
              <w:t>(54.7 , 12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5564</w:t>
              <w:br/>
              <w:t>(1869073 , 24272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9.1 , 3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.4</w:t>
              <w:br/>
              <w:t>(810.5 , 104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04</w:t>
              <w:br/>
              <w:t>(179540 , 249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4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5</w:t>
              <w:br/>
              <w:t>(80.9 , 11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59</w:t>
              <w:br/>
              <w:t>(28955 , 618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0.8 , 1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.5</w:t>
              <w:br/>
              <w:t>(460 , 93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7</w:t>
              <w:br/>
              <w:t>(3743 , 94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9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9</w:t>
              <w:br/>
              <w:t>(49.7 , 113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983</w:t>
              <w:br/>
              <w:t>(73522 , 1196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5.8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.8</w:t>
              <w:br/>
              <w:t>(423.8 , 68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2</w:t>
              <w:br/>
              <w:t>(3847 , 74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3.6 , 4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0</w:t>
              <w:br/>
              <w:t>(2570 , 44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21.4 , 2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.2</w:t>
              <w:br/>
              <w:t>(528.9 , 86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</w:t>
              <w:br/>
              <w:t>(293 , 5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2</w:t>
              <w:br/>
              <w:t>(88.1 , 16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842</w:t>
              <w:br/>
              <w:t>(231028 , 4456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5.3 , 3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.9</w:t>
              <w:br/>
              <w:t>(608.5 , 116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2</w:t>
              <w:br/>
              <w:t>(3565 , 89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2.9 , 30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771</w:t>
              <w:br/>
              <w:t>(215963 , 2603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1.8 , 2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.2</w:t>
              <w:br/>
              <w:t>(584.2 , 70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66</w:t>
              <w:br/>
              <w:t>(23275 , 335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9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61.9 , 88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566</w:t>
              <w:br/>
              <w:t>(89582 , 1465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28.6 , 3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6.2</w:t>
              <w:br/>
              <w:t>(794.6 , 125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37</w:t>
              <w:br/>
              <w:t>(11163 , 202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2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8</w:t>
              <w:br/>
              <w:t>(95.4 , 169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85</w:t>
              <w:br/>
              <w:t>(22297 , 365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29.7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</w:t>
              <w:br/>
              <w:t>(620 , 99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1</w:t>
              <w:br/>
              <w:t>(3302 , 54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5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5</w:t>
              <w:br/>
              <w:t>(102.6 , 168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7</w:t>
              <w:br/>
              <w:t>(5170 , 83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2.6 , 2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.9</w:t>
              <w:br/>
              <w:t>(344.8 , 55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</w:t>
              <w:br/>
              <w:t>(353 , 6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4</w:t>
              <w:br/>
              <w:t>(32.8 , 6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78</w:t>
              <w:br/>
              <w:t>(27549 , 442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  <w:br/>
              <w:t>(34.4 , 4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2</w:t>
              <w:br/>
              <w:t>(1174.1 , 188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47</w:t>
              <w:br/>
              <w:t>(12018 , 200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4.5 , 1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.4</w:t>
              <w:br/>
              <w:t>(422.4 , 70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15</w:t>
              <w:br/>
              <w:t>(22807 , 384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1.8 , 3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6.2</w:t>
              <w:br/>
              <w:t>(833.4 , 140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</w:t>
              <w:br/>
              <w:t>(311 , 6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2 , 26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248</w:t>
              <w:br/>
              <w:t>(96242 , 1711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32.2 , 3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0.4</w:t>
              <w:br/>
              <w:t>(572.6 , 99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9</w:t>
              <w:br/>
              <w:t>(2828 , 61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16.6 , 34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07</w:t>
              <w:br/>
              <w:t>(11722 , 163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4</w:t>
              <w:br/>
              <w:t>(27.9 , 3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4.3</w:t>
              <w:br/>
              <w:t>(1005.3 , 137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9</w:t>
              <w:br/>
              <w:t>(638 , 11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5</w:t>
              <w:br/>
              <w:t>(52.9 , 9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3</w:t>
              <w:br/>
              <w:t>(2459 , 41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10.8 , 1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.6</w:t>
              <w:br/>
              <w:t>(267 , 40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</w:t>
              <w:br/>
              <w:t>(171 , 3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5.1 , 4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0</w:t>
              <w:br/>
              <w:t>(2658 , 50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7.4 , 2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.4</w:t>
              <w:br/>
              <w:t>(443.5 , 77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72 , 1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9</w:t>
              <w:br/>
              <w:t>(31.7 , 6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97</w:t>
              <w:br/>
              <w:t>(35416 , 607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6.9 , 2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.5</w:t>
              <w:br/>
              <w:t>(288.5 , 45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9</w:t>
              <w:br/>
              <w:t>(2014 , 42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6.7 , 53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26</w:t>
              <w:br/>
              <w:t>(38106 , 836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6.1 , 2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.1</w:t>
              <w:br/>
              <w:t>(370.9 , 80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9</w:t>
              <w:br/>
              <w:t>(2666 , 61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29.2 , 6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06</w:t>
              <w:br/>
              <w:t>(32088 , 598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7.8 , 3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.3</w:t>
              <w:br/>
              <w:t>(478 , 86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5</w:t>
              <w:br/>
              <w:t>(3277 , 72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1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51.6 , 11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43</w:t>
              <w:br/>
              <w:t>(51366 , 995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45.3 , 5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3.4</w:t>
              <w:br/>
              <w:t>(814.2 , 156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6</w:t>
              <w:br/>
              <w:t>(1703 , 35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7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  <w:br/>
              <w:t>(25.8 , 5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298</w:t>
              <w:br/>
              <w:t>(585780 , 9309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2</w:t>
              <w:br/>
              <w:t>(42 , 4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.7</w:t>
              <w:br/>
              <w:t>(1348 , 214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89</w:t>
              <w:br/>
              <w:t>(74015 , 1211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6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.8</w:t>
              <w:br/>
              <w:t>(155.2 , 253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5</w:t>
              <w:br/>
              <w:t>(18485 , 378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4.9 , 1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.4</w:t>
              <w:br/>
              <w:t>(572.9 , 95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3</w:t>
              <w:br/>
              <w:t>(1186 , 24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3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8</w:t>
              <w:br/>
              <w:t>(96.9 , 19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85</w:t>
              <w:br/>
              <w:t>(39598 , 743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21.8 , 2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</w:t>
              <w:br/>
              <w:t>(584.4 , 108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41</w:t>
              <w:br/>
              <w:t>(7930 , 155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5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.6</w:t>
              <w:br/>
              <w:t>(108.1 , 204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0258</w:t>
              <w:br/>
              <w:t>(3570703 , 50316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21.3 , 2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.2</w:t>
              <w:br/>
              <w:t>(498.3 , 69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768</w:t>
              <w:br/>
              <w:t>(386991 , 6412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2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1</w:t>
              <w:br/>
              <w:t>(54 , 88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544</w:t>
              <w:br/>
              <w:t>(287837 , 5546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0.1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.9</w:t>
              <w:br/>
              <w:t>(418.3 , 80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91</w:t>
              <w:br/>
              <w:t>(14103 , 310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22.8 , 4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3</w:t>
              <w:br/>
              <w:t>(780 , 14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3.1 , 1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.9</w:t>
              <w:br/>
              <w:t>(272.4 , 49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34 , 2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3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47.8 , 103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4784</w:t>
              <w:br/>
              <w:t>(2471627 , 37940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1.2 , 2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.6</w:t>
              <w:br/>
              <w:t>(428.7 , 65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126</w:t>
              <w:br/>
              <w:t>(278988 , 5090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3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2</w:t>
              <w:br/>
              <w:t>(47.7 , 86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62</w:t>
              <w:br/>
              <w:t>(41932 , 669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4.9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.9</w:t>
              <w:br/>
              <w:t>(392.5 , 62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64</w:t>
              <w:br/>
              <w:t>(18447 , 336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5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.4</w:t>
              <w:br/>
              <w:t>(157.4 , 285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376</w:t>
              <w:br/>
              <w:t>(538844 , 9607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1 , 2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.4</w:t>
              <w:br/>
              <w:t>(894 , 154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86</w:t>
              <w:br/>
              <w:t>(53390 , 1008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2</w:t>
              <w:br/>
              <w:t>(94.9 , 176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791</w:t>
              <w:br/>
              <w:t>(217765 , 2751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1.9 , 2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8.6</w:t>
              <w:br/>
              <w:t>(865.4 , 108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383</w:t>
              <w:br/>
              <w:t>(62772 , 940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2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</w:t>
              <w:br/>
              <w:t>(190.7 , 282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5</w:t>
              <w:br/>
              <w:t>(5478 , 97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2.3 , 2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6</w:t>
              <w:br/>
              <w:t>(897.3 , 149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0</w:t>
              <w:br/>
              <w:t>(1196 , 31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6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.7</w:t>
              <w:br/>
              <w:t>(155.5 , 380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7</w:t>
              <w:br/>
              <w:t>(6972 , 119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3.4 , 2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5.7</w:t>
              <w:br/>
              <w:t>(1239.9 , 205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0</w:t>
              <w:br/>
              <w:t>(597 , 22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4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6</w:t>
              <w:br/>
              <w:t>(85.5 , 30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8</w:t>
              <w:br/>
              <w:t>(1992 , 32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.9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.3</w:t>
              <w:br/>
              <w:t>(338.1 , 53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5</w:t>
              <w:br/>
              <w:t>(998 , 22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4.7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2</w:t>
              <w:br/>
              <w:t>(127.7 , 279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532</w:t>
              <w:br/>
              <w:t>(164450 , 2172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2.4 , 2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.5</w:t>
              <w:br/>
              <w:t>(825.7 , 107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91</w:t>
              <w:br/>
              <w:t>(50445 , 754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.5</w:t>
              <w:br/>
              <w:t>(192.1 , 28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6</w:t>
              <w:br/>
              <w:t>(1166 , 23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7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5</w:t>
              <w:br/>
              <w:t>(480 , 92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</w:t>
              <w:br/>
              <w:t>(231 , 6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3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7</w:t>
              <w:br/>
              <w:t>(72.2 , 210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53</w:t>
              <w:br/>
              <w:t>(27954 , 425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20.1 , 2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2.5</w:t>
              <w:br/>
              <w:t>(925.2 , 134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29</w:t>
              <w:br/>
              <w:t>(5992 , 134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1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</w:t>
              <w:br/>
              <w:t>(153.6 , 33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625</w:t>
              <w:br/>
              <w:t>(209692 , 3114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7.6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.9</w:t>
              <w:br/>
              <w:t>(229.4 , 3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71</w:t>
              <w:br/>
              <w:t>(25825 , 570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5.3 , 50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60</w:t>
              <w:br/>
              <w:t>(5839 , 105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7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.6</w:t>
              <w:br/>
              <w:t>(266.1 , 46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3</w:t>
              <w:br/>
              <w:t>(761 , 19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28.2 , 6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88</w:t>
              <w:br/>
              <w:t>(9274 , 162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2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.8</w:t>
              <w:br/>
              <w:t>(215.1 , 36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1</w:t>
              <w:br/>
              <w:t>(563 , 17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0.5 , 2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17</w:t>
              <w:br/>
              <w:t>(20486 , 388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0.8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.1</w:t>
              <w:br/>
              <w:t>(339.6 , 63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9</w:t>
              <w:br/>
              <w:t>(1088 , 32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18.2 , 4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1</w:t>
              <w:br/>
              <w:t>(1007 , 14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.2 , 1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.8</w:t>
              <w:br/>
              <w:t>(532.3 , 78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131 , 2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2.1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8</w:t>
              <w:br/>
              <w:t>(56.4 , 10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67</w:t>
              <w:br/>
              <w:t>(8311 , 155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5 , 1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.4</w:t>
              <w:br/>
              <w:t>(274.3 , 50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</w:t>
              <w:br/>
              <w:t>(797 , 24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9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9</w:t>
              <w:br/>
              <w:t>(30.1 , 8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32</w:t>
              <w:br/>
              <w:t>(22429 , 399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3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.7</w:t>
              <w:br/>
              <w:t>(376.7 , 65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7</w:t>
              <w:br/>
              <w:t>(2992 , 73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1.9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2</w:t>
              <w:br/>
              <w:t>(58.4 , 14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3</w:t>
              <w:br/>
              <w:t>(1587 , 35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8.6 , 1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</w:t>
              <w:br/>
              <w:t>(334.5 , 70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75 , 2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15.3 , 4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52</w:t>
              <w:br/>
              <w:t>(13782 , 223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8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.1</w:t>
              <w:br/>
              <w:t>(198.3 , 31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8</w:t>
              <w:br/>
              <w:t>(2602 , 64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9 , 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27.7 , 66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58</w:t>
              <w:br/>
              <w:t>(14092 , 275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4 , 1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.6</w:t>
              <w:br/>
              <w:t>(497.2 , 94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6</w:t>
              <w:br/>
              <w:t>(1226 , 35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42.2 , 118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9</w:t>
              <w:br/>
              <w:t>(877 , 17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9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.1</w:t>
              <w:br/>
              <w:t>(256.4 , 48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</w:t>
              <w:br/>
              <w:t>(96 , 2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21.6 , 63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9</w:t>
              <w:br/>
              <w:t>(2109 , 43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7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.2</w:t>
              <w:br/>
              <w:t>(203.6 , 39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</w:t>
              <w:br/>
              <w:t>(307 , 9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2</w:t>
              <w:br/>
              <w:t>(29.4 , 7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55</w:t>
              <w:br/>
              <w:t>(11966 , 227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2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.6</w:t>
              <w:br/>
              <w:t>(265.4 , 49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1</w:t>
              <w:br/>
              <w:t>(1182 , 34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9 , 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27.1 , 7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2</w:t>
              <w:br/>
              <w:t>(2562 , 52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2.8 , 1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.5</w:t>
              <w:br/>
              <w:t>(241.7 , 48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</w:t>
              <w:br/>
              <w:t>(507 , 13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9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9</w:t>
              <w:br/>
              <w:t>(43.8 , 11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65</w:t>
              <w:br/>
              <w:t>(4739 , 101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6</w:t>
              <w:br/>
              <w:t>(126.4 , 26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</w:t>
              <w:br/>
              <w:t>(490 , 17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0.9 , 3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33</w:t>
              <w:br/>
              <w:t>(40112 , 818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9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.8</w:t>
              <w:br/>
              <w:t>(102.3 , 20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57</w:t>
              <w:br/>
              <w:t>(6897 , 192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4.2 , 36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</w:t>
              <w:br/>
              <w:t>(170 , 2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5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  <w:br/>
              <w:t>(344.9 , 5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1 , 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3</w:t>
              <w:br/>
              <w:t>(38.6 , 107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86</w:t>
              <w:br/>
              <w:t>(12004 , 213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2.1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.1</w:t>
              <w:br/>
              <w:t>(327.3 , 57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4</w:t>
              <w:br/>
              <w:t>(648 , 18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15.5 , 42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79</w:t>
              <w:br/>
              <w:t>(5801 , 111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1.4 , 1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6</w:t>
              <w:br/>
              <w:t>(320.2 , 60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9</w:t>
              <w:br/>
              <w:t>(1033 , 32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.7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9</w:t>
              <w:br/>
              <w:t>(52.7 , 150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7</w:t>
              <w:br/>
              <w:t>(6463 , 118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3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.3</w:t>
              <w:br/>
              <w:t>(411.1 , 72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5</w:t>
              <w:br/>
              <w:t>(1275 , 31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1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7</w:t>
              <w:br/>
              <w:t>(60.3 , 141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468</w:t>
              <w:br/>
              <w:t>(237413 , 3677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8.1 , 1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.7</w:t>
              <w:br/>
              <w:t>(298.9 , 45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534</w:t>
              <w:br/>
              <w:t>(54023 , 1255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6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1</w:t>
              <w:br/>
              <w:t>(64 , 133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21</w:t>
              <w:br/>
              <w:t>(6510 , 130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3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</w:t>
              <w:br/>
              <w:t>(259 , 50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2</w:t>
              <w:br/>
              <w:t>(1075 , 36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3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8</w:t>
              <w:br/>
              <w:t>(42.3 , 132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9</w:t>
              <w:br/>
              <w:t>(687 , 13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2.5 , 1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.1</w:t>
              <w:br/>
              <w:t>(314.3 , 57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107 , 2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3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6</w:t>
              <w:br/>
              <w:t>(39.7 , 10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1</w:t>
              <w:br/>
              <w:t>(1622 , 38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5.4 , 2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.2</w:t>
              <w:br/>
              <w:t>(488.6 , 106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</w:t>
              <w:br/>
              <w:t>(183 , 5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1.7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  <w:br/>
              <w:t>(66.3 , 183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40</w:t>
              <w:br/>
              <w:t>(3776 , 73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8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.8</w:t>
              <w:br/>
              <w:t>(274.8 , 50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</w:t>
              <w:br/>
              <w:t>(152 , 5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9.2 , 29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03</w:t>
              <w:br/>
              <w:t>(18313 , 367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9</w:t>
              <w:br/>
              <w:t>(87.9 , 17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9</w:t>
              <w:br/>
              <w:t>(1593 , 59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7.2 , 2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15</w:t>
              <w:br/>
              <w:t>(33289 , 535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8 , 1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.6</w:t>
              <w:br/>
              <w:t>(303.9 , 47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2</w:t>
              <w:br/>
              <w:t>(4510 , 103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39.1 , 87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49</w:t>
              <w:br/>
              <w:t>(10622 , 211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6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.3</w:t>
              <w:br/>
              <w:t>(185.4 , 34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6</w:t>
              <w:br/>
              <w:t>(1702 , 57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8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8</w:t>
              <w:br/>
              <w:t>(27.1 , 81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07</w:t>
              <w:br/>
              <w:t>(14636 , 273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5 , 1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.3</w:t>
              <w:br/>
              <w:t>(463.1 , 80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3</w:t>
              <w:br/>
              <w:t>(2413 , 64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59 , 151.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79</w:t>
              <w:br/>
              <w:t>(16360 , 277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5 , 1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.8</w:t>
              <w:br/>
              <w:t>(340.9 , 55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9</w:t>
              <w:br/>
              <w:t>(3100 , 117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3 , 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5</w:t>
              <w:br/>
              <w:t>(50.6 , 166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03</w:t>
              <w:br/>
              <w:t>(10841 , 207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2 , 1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.1</w:t>
              <w:br/>
              <w:t>(434.2 , 79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49</w:t>
              <w:br/>
              <w:t>(6439 , 137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3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4</w:t>
              <w:br/>
              <w:t>(194.1 , 380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23</w:t>
              <w:br/>
              <w:t>(8137 , 186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6.8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.8</w:t>
              <w:br/>
              <w:t>(267 , 59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3</w:t>
              <w:br/>
              <w:t>(1434 , 60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3</w:t>
              <w:br/>
              <w:t>(35.7 , 139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4</w:t>
              <w:br/>
              <w:t>(5326 , 114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5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.4</w:t>
              <w:br/>
              <w:t>(261.8 , 53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4</w:t>
              <w:br/>
              <w:t>(590 , 20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9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9</w:t>
              <w:br/>
              <w:t>(32.1 , 95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17</w:t>
              <w:br/>
              <w:t>(47367 , 962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5 , 1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.2</w:t>
              <w:br/>
              <w:t>(399 , 77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89</w:t>
              <w:br/>
              <w:t>(18029 , 481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3.5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136.7 , 328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55</w:t>
              <w:br/>
              <w:t>(21330 , 357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1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.2</w:t>
              <w:br/>
              <w:t>(330.6 , 53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4</w:t>
              <w:br/>
              <w:t>(5444 , 137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6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3</w:t>
              <w:br/>
              <w:t>(70.2 , 164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26</w:t>
              <w:br/>
              <w:t>(13183 , 231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.9 , 1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.3</w:t>
              <w:br/>
              <w:t>(412.3 , 69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8</w:t>
              <w:br/>
              <w:t>(2900 , 70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8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3</w:t>
              <w:br/>
              <w:t>(92.5 , 205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198</w:t>
              <w:br/>
              <w:t>(86697 , 1779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1.2 , 1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.1</w:t>
              <w:br/>
              <w:t>(338.9 , 68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98</w:t>
              <w:br/>
              <w:t>(11410 , 284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2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8</w:t>
              <w:br/>
              <w:t>(34.8 , 82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94</w:t>
              <w:br/>
              <w:t>(29404 , 472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5.3 , 1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.6</w:t>
              <w:br/>
              <w:t>(556.2 , 85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1</w:t>
              <w:br/>
              <w:t>(3996 , 105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57.5 , 138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4</w:t>
              <w:br/>
              <w:t>(3881 , 9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9.9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.7</w:t>
              <w:br/>
              <w:t>(359.9 , 8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</w:t>
              <w:br/>
              <w:t>(419 , 14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1</w:t>
              <w:br/>
              <w:t>(31.8 , 9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22</w:t>
              <w:br/>
              <w:t>(5857 , 100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4.1 , 1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.2</w:t>
              <w:br/>
              <w:t>(464.3 , 73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</w:t>
              <w:br/>
              <w:t>(509 , 14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33.7 , 91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66</w:t>
              <w:br/>
              <w:t>(40406 , 1112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8.7 , 1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.7</w:t>
              <w:br/>
              <w:t>(236.6 , 64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9</w:t>
              <w:br/>
              <w:t>(5209 , 158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9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24.1 , 6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0</w:t>
              <w:br/>
              <w:t>(801 , 17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1.4 , 1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.3</w:t>
              <w:br/>
              <w:t>(403.1 , 85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73 , 2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9 , 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5</w:t>
              <w:br/>
              <w:t>(25.3 , 77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2</w:t>
              <w:br/>
              <w:t>(2582 , 46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3.5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6</w:t>
              <w:br/>
              <w:t>(504.1 , 87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</w:t>
              <w:br/>
              <w:t>(205 , 5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6</w:t>
              <w:br/>
              <w:t>(35 , 87.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Moorche</cp:lastModifiedBy>
  <dcterms:modified xsi:type="dcterms:W3CDTF">2021-06-11T13:00:00Z</dcterms:modified>
  <cp:revision>157</cp:revision>
  <dc:subject/>
  <dc:title/>
</cp:coreProperties>
</file>